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rFonts w:ascii="Arial" w:hAnsi="Arial" w:cs="Arial"/>
          <w:i w:val="false"/>
          <w:i w:val="false"/>
          <w:sz w:val="32"/>
          <w:szCs w:val="32"/>
        </w:rPr>
      </w:pPr>
      <w:r>
        <w:rPr>
          <w:rFonts w:cs="Arial" w:ascii="Arial" w:hAnsi="Arial"/>
          <w:i w:val="false"/>
          <w:sz w:val="32"/>
          <w:szCs w:val="32"/>
        </w:rPr>
        <w:t>Additional file 1</w:t>
      </w:r>
    </w:p>
    <w:p>
      <w:pPr>
        <w:pStyle w:val="Normal"/>
        <w:rPr>
          <w:rFonts w:ascii="Arial" w:hAnsi="Arial" w:cs="Arial"/>
          <w:i/>
          <w:i/>
          <w:sz w:val="32"/>
          <w:szCs w:val="32"/>
        </w:rPr>
      </w:pPr>
      <w:r>
        <w:rPr>
          <w:rFonts w:cs="Arial" w:ascii="Arial" w:hAnsi="Arial"/>
          <w:i/>
          <w:sz w:val="32"/>
          <w:szCs w:val="32"/>
        </w:rPr>
      </w:r>
    </w:p>
    <w:p>
      <w:pPr>
        <w:pStyle w:val="Normal"/>
        <w:spacing w:lineRule="auto" w:line="480"/>
        <w:rPr/>
      </w:pPr>
      <w:r>
        <w:rPr>
          <w:rStyle w:val="Heading3Char"/>
          <w:rFonts w:eastAsia="Calibri" w:cs="Times New Roman" w:ascii="Times New Roman" w:hAnsi="Times New Roman"/>
          <w:sz w:val="24"/>
          <w:szCs w:val="24"/>
        </w:rPr>
        <w:t>Appendix 1</w:t>
      </w:r>
      <w:r>
        <w:rPr>
          <w:rFonts w:cs="Times New Roman" w:ascii="Times New Roman" w:hAnsi="Times New Roman"/>
          <w:b/>
        </w:rPr>
        <w:t>- detailed search strategies</w:t>
      </w:r>
    </w:p>
    <w:p>
      <w:pPr>
        <w:pStyle w:val="Normal"/>
        <w:numPr>
          <w:ilvl w:val="0"/>
          <w:numId w:val="2"/>
        </w:numPr>
        <w:autoSpaceDE w:val="true"/>
        <w:spacing w:lineRule="auto" w:line="480"/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  <w:t>MEDLINE: [(</w:t>
      </w:r>
      <w:r>
        <w:rPr>
          <w:rFonts w:cs="Times New Roman" w:ascii="Times New Roman" w:hAnsi="Times New Roman"/>
        </w:rPr>
        <w:t>exp vitamin d/ or expcholecalciferol/ or exphydroxycholecalciferols/ or expcalcifediol/ or expdihydroxycholecalciferols/ or expcalcitriol/ or exp 24,25-dihydroxyvitamin d 3/ or expergocalciferols/ or expdihydrotachysterol/ or exp 25-hydroxyvitamin d 2/)OR (vitamin D or vitamin D2 or Vitamin D3 or ergocalciferol* or alfacacidol* or alfa-cacidol* or calcitriol* or cholecalciferol* or calciol* or calciferol* or hydroxycholecalciferol* or hydroxy-cholecalciferol* or dihydroxycholecalciferol* or dihydroxy-cholecalciferol* or 24,25-dihydroxyvitamin d3 or 24,25-dihydroxy-vitamin d3 or dihydrotachysterol* or dihydro-tachysterol* or 25-hydroxyvitamin d2 or 25-hydroxy-vitamin d2 or vitamin D deficien*)OR(exp vitamin d deficiency/ or exposteomalacia/ or exp rickets/)] AND[(exp asthma/ or exp bronchial hyperreactivity/ or exp respiratory hypersensitivity/ or expalveolitis, extrinsic allergic/ or expaspergillosis, allergic bronchopulmonary/)OR((bronch* or respirat*) adj3 (hyperreactiv* or hyper-reactiv* or hypersensitiv* or hyper-sensitiv*))OR((asthma* or wheezing*).mp.OR((reactiv* adj3 airway*).mp.OR(exp anti-asthmatic agents/ or exp bronchodilator agents/)OR(anti asthmatic* or anti-asthmatic* or bronchodilator* or broncho-dilator*).mp.] AND[(exp pediatrics/ or exp neonatology/ or exp perinatology/)OR(exp adolescent/ or exp child/ or exp child, preschool/ or exp infant/ or exp infant, newborn/ or exp infant, low birth weight/ or exp infant, small for gestational age/ or exp infant, very low birth weight/ or exp infant, postmature/ or exp infant, premature/ or exp infant, extremely premature/)OR(exp Infant, Newborn, Diseases/)OR(infant* or child* or adolescen* or pediatric* or paediatric* or newborn* or new-born* or baby or babies or neonat* neo-nat* or toddler* or preschool* or pre-school* or teenage* or teen-age*).mp.]</w:t>
      </w:r>
    </w:p>
    <w:p>
      <w:pPr>
        <w:pStyle w:val="Normal"/>
        <w:numPr>
          <w:ilvl w:val="0"/>
          <w:numId w:val="2"/>
        </w:numPr>
        <w:autoSpaceDE w:val="tru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CA"/>
        </w:rPr>
        <w:t>EMBASE: [(</w:t>
      </w:r>
      <w:r>
        <w:rPr>
          <w:rFonts w:cs="Times New Roman" w:ascii="Times New Roman" w:hAnsi="Times New Roman"/>
        </w:rPr>
        <w:t xml:space="preserve">exp vitamin d/ or expcholecalciferol/ or exphydroxycholecalciferols/ or expcalcifediol/ or expdihydroxycholecalciferols/ or expcalcitriol/ or exp 24,25-dihydroxyvitamin d 3/ or expergocalciferols/ or expdihydrotachysterol/ or exp 25-hydroxyvitamin d 2/ or exp vitamin d deficiency/ or exposteomalacia/ or exp rickets/)OR (vitamin D or vitamin D2 or Vitamin D3 or ergocalciferol* or alfacacidol* or alfa-cacidol* or calcitriol* or cholecalciferol* or calciol* or calciferol* or hydroxycholecalciferol* or hydroxy-cholecalciferol* or dihydroxycholecalciferol* or dihydroxy-cholecalciferol* or 24,25-dihydroxyvitamin d3 or 24,25-dihydroxy-vitamin d3 or dihydrotachysterol* or dihydro-tachysterol* or 25-hydroxyvitamin d2 or 25-hydroxy-vitamin d2 or vitamin D deficien*)]AND[(exp asthma/ or exp bronchial hyperreactivity/ or exp respiratory hypersensitivity/ or expalveolitis, extrinsic allergic/ or exp allergic bronchopulmonary/ or exp anti-asthmatic agents/ or exp bronchodilator agents/)OR((bronch* or respirat*) adj3 (hyperreactiv* or hyper-reactiv* or hypersensitiv* or hyper-sensitiv*))OR(asthma* or wheezing*)OR(reactiv* adj3 airway*)OR(anti asthmatic* or anti-asthmatic* or bronchodilator* or broncho-dilator*)]AND[(exp pediatrics/ or exp neonatology/ or exp perinatology/ or exp adolescent/ or exp child/ or exp child, preschool/ or exp infant/ or exp infant, newborn/ or exp infant, low birth weight/ or exp infant, small for gestational age/ or exp infant, very low birth weight/ or exp infant, postmature/ or exp infant, premature/ or exp infant, extremely premature/ or exp Infant, Newborn, Diseases/)OR(infant* or child* or adolescen* or pediatric* or paediatric* or newborn* or new-born* or baby or babies or neonat* neo-nat* or toddler* or preschool* or pre-school* or teenage* or teen-age*)] </w:t>
      </w:r>
    </w:p>
    <w:p>
      <w:pPr>
        <w:pStyle w:val="Normal"/>
        <w:spacing w:lineRule="auto" w:line="480"/>
        <w:ind w:left="72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Style w:val="Heading3Char"/>
          <w:rFonts w:eastAsia="Calibri" w:cs="Times New Roman" w:ascii="Times New Roman" w:hAnsi="Times New Roman"/>
          <w:sz w:val="24"/>
          <w:szCs w:val="24"/>
        </w:rPr>
        <w:t>Appendix 2</w:t>
      </w:r>
      <w:r>
        <w:rPr>
          <w:rFonts w:cs="Times New Roman" w:ascii="Times New Roman" w:hAnsi="Times New Roman"/>
        </w:rPr>
        <w:t xml:space="preserve"> -</w:t>
      </w:r>
      <w:r>
        <w:rPr>
          <w:rFonts w:cs="Times New Roman" w:ascii="Times New Roman" w:hAnsi="Times New Roman"/>
          <w:b/>
          <w:bCs/>
        </w:rPr>
        <w:t xml:space="preserve"> Ongoing clinical trials assessing the effects of vitamin D supplementation in children with asthm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1"/>
        <w:gridCol w:w="3085"/>
        <w:gridCol w:w="3061"/>
        <w:gridCol w:w="3093"/>
      </w:tblGrid>
      <w:tr>
        <w:trPr>
          <w:trHeight w:val="614" w:hRule="atLeast"/>
        </w:trPr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itle; ID no.*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ype/Design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tudy Population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reatment Arms</w:t>
            </w:r>
          </w:p>
        </w:tc>
      </w:tr>
      <w:tr>
        <w:trPr>
          <w:trHeight w:val="656" w:hRule="atLeast"/>
        </w:trPr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tamin D effects in asthma; IRCT201302079608N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domized Controlled Trial (RCT)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-50 years old asthmatics.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vention arm: Inhaled corticosteroid, and Vitamin D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arm: Inhaled corticosteroid.</w:t>
            </w:r>
          </w:p>
        </w:tc>
      </w:tr>
      <w:tr>
        <w:trPr>
          <w:trHeight w:val="656" w:hRule="atLeast"/>
        </w:trPr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domized, multi-centre, double-blind, placebo-controlled trial of vitamin d supplementation in adult and adolescent; ISRCTN07270894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ticentre randomized interventional prevention trial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-80 years old asthmatics.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vention arm: Dietary supplement of cholecalciferol and miglyol oil 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arm: Dietary supplement of miglyol oil</w:t>
            </w:r>
          </w:p>
        </w:tc>
      </w:tr>
      <w:tr>
        <w:trPr>
          <w:trHeight w:val="614" w:hRule="atLeast"/>
        </w:trPr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fects of the vitamin D administration on respiratory functions in pediatric patients suffering from effort asthma; 2011-000762-35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-14 years old asthmatics.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vention arm: Oral solution of vitamin D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arm: Placebo</w:t>
            </w:r>
          </w:p>
        </w:tc>
      </w:tr>
      <w:tr>
        <w:trPr>
          <w:trHeight w:val="656" w:hRule="atLeast"/>
        </w:trPr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tamin D and atopic allergy; 2006-000359-16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-6 years old healthy children.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vention arm: Oral solution of vitamin D and vitamin A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arm: Placebo</w:t>
            </w:r>
          </w:p>
        </w:tc>
      </w:tr>
      <w:tr>
        <w:trPr>
          <w:trHeight w:val="656" w:hRule="atLeast"/>
        </w:trPr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rection of Vitamin D in Asthma Control; NCT01395589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14 years with moderate to severe asthma and proved to be vitamin D deficient by serum level 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o comparators arms, arm 1: Oral solution of vitamin D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m 2: Intramuscular form of vitamin D.</w:t>
            </w:r>
          </w:p>
        </w:tc>
      </w:tr>
      <w:tr>
        <w:trPr>
          <w:trHeight w:val="614" w:hRule="atLeast"/>
        </w:trPr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tamin D for the Treatment of Severe Asthma; NCT00712205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8 years old asthmatics.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vention arm: calcitriol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arm: placebo</w:t>
              <w:br/>
            </w:r>
          </w:p>
        </w:tc>
      </w:tr>
      <w:tr>
        <w:trPr>
          <w:trHeight w:val="656" w:hRule="atLeast"/>
        </w:trPr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of the Effect of Vitamin D as an Add-on Therapy to Corticosteroids in Asthma (VIDA); NCT01248065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8 years old asthmatics.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vention arm: Low dose inhaled corticosteroid and Vitamin D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cebo arm: Low dose inhaled corticosteroid and placebo</w:t>
            </w:r>
          </w:p>
        </w:tc>
      </w:tr>
      <w:tr>
        <w:trPr>
          <w:trHeight w:val="656" w:hRule="atLeast"/>
        </w:trPr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Vitamin D, Steroids, and Asthma in African American Youth (</w:t>
            </w:r>
            <w:r>
              <w:rPr>
                <w:rFonts w:cs="Times New Roman" w:ascii="Times New Roman" w:hAnsi="Times New Roman"/>
                <w:bCs/>
              </w:rPr>
              <w:t>AsthMaP2</w:t>
            </w:r>
            <w:r>
              <w:rPr>
                <w:rFonts w:cs="Times New Roman" w:ascii="Times New Roman" w:hAnsi="Times New Roman"/>
              </w:rPr>
              <w:t>); NCT01647399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spective observational study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-20 years old asthmatics.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614" w:hRule="atLeast"/>
        </w:trPr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tamin and Asthma Study; NCT01447173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-17 years old asthmatics.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vention arm: 2000 IU vitamin D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arm: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 IU Vitamin D.</w:t>
            </w:r>
          </w:p>
        </w:tc>
      </w:tr>
      <w:tr>
        <w:trPr>
          <w:trHeight w:val="656" w:hRule="atLeast"/>
        </w:trPr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Effect of Vitamin D Replacement on Airway Reactivity, Allergy and Inflammatory Mediators in Exhaled Breath Condensate in Vitamin D Deficient Asthmatic Children; NCT01287455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-18 years old asthmatics.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vention arm: vitamin D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arm: placebo.</w:t>
            </w:r>
          </w:p>
        </w:tc>
      </w:tr>
      <w:tr>
        <w:trPr>
          <w:trHeight w:val="656" w:hRule="atLeast"/>
        </w:trPr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 IT Trial: Vitamin D Outcomes and Interventions In Toddlers; NCT0141926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5 years old healthy children.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vention arm: 2000 IU  vitamin D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arm: 400 IU vitamin D</w:t>
            </w:r>
          </w:p>
        </w:tc>
      </w:tr>
      <w:tr>
        <w:trPr>
          <w:trHeight w:val="614" w:hRule="atLeast"/>
        </w:trPr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tamin D for Sickle-cell Respiratory Complications; NCT01443728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-20 years diagnosed with sickle cell disease.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vention arm: Oral vitamin D3, 100,000 IU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arm: Oral vitamin D3 12,000 IU.</w:t>
            </w:r>
          </w:p>
        </w:tc>
      </w:tr>
    </w:tbl>
    <w:p>
      <w:pPr>
        <w:pStyle w:val="Normal"/>
        <w:ind w:left="720" w:hanging="0"/>
        <w:rPr>
          <w:rFonts w:ascii="Calibri" w:hAnsi="Calibri" w:eastAsia="Times New Roman" w:cs="Calibri"/>
          <w:b/>
          <w:b/>
          <w:bCs/>
          <w:lang w:val="en-CA" w:eastAsia="en-US"/>
        </w:rPr>
      </w:pPr>
      <w:r>
        <w:rPr>
          <w:rFonts w:eastAsia="Times New Roman" w:cs="Calibri" w:ascii="Calibri" w:hAnsi="Calibri"/>
          <w:b/>
          <w:bCs/>
          <w:lang w:val="en-CA" w:eastAsia="en-US"/>
        </w:rPr>
      </w:r>
    </w:p>
    <w:p>
      <w:pPr>
        <w:pStyle w:val="Normal"/>
        <w:rPr>
          <w:rFonts w:ascii="Calibri" w:hAnsi="Calibri" w:eastAsia="Times New Roman" w:cs="Calibri"/>
          <w:b/>
          <w:b/>
          <w:bCs/>
          <w:lang w:val="en-CA" w:eastAsia="en-US"/>
        </w:rPr>
      </w:pPr>
      <w:r>
        <w:rPr>
          <w:rFonts w:eastAsia="Times New Roman" w:cs="Calibri" w:ascii="Calibri" w:hAnsi="Calibri"/>
          <w:b/>
          <w:bCs/>
          <w:lang w:val="en-CA" w:eastAsia="en-US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G 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G Times;Times New Roman" w:hAnsi="CG Times;Times New Roman" w:eastAsia="Calibri" w:cs="CG Times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Calibri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Calibri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character" w:styleId="QuoteChar">
    <w:name w:val="Quote Char"/>
    <w:basedOn w:val="DefaultParagraphFont"/>
    <w:qFormat/>
    <w:rPr>
      <w:rFonts w:ascii="CG Times;Times New Roman" w:hAnsi="CG Times;Times New Roman" w:cs="CG Times;Times New Roman"/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ascii="CG Times;Times New Roman" w:hAnsi="CG Times;Times New Roman" w:cs="CG Times;Times New Roman"/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</w:rPr>
  </w:style>
  <w:style w:type="paragraph" w:styleId="NoSpacing">
    <w:name w:val="No Spacing"/>
    <w:qFormat/>
    <w:pPr>
      <w:widowControl w:val="false"/>
      <w:autoSpaceDE w:val="false"/>
      <w:bidi w:val="0"/>
    </w:pPr>
    <w:rPr>
      <w:rFonts w:ascii="CG Times;Times New Roman" w:hAnsi="CG Times;Times New Roman" w:eastAsia="Calibri" w:cs="CG Times;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6T14:12:00Z</dcterms:created>
  <dc:creator>escusana</dc:creator>
  <dc:description/>
  <cp:keywords/>
  <dc:language>en-US</dc:language>
  <cp:lastModifiedBy>escusana</cp:lastModifiedBy>
  <dcterms:modified xsi:type="dcterms:W3CDTF">2015-01-26T14:13:00Z</dcterms:modified>
  <cp:revision>2</cp:revision>
  <dc:subject/>
  <dc:title/>
</cp:coreProperties>
</file>